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FAC" w:rsidRPr="005E4494" w:rsidRDefault="00487FAC" w:rsidP="00487FAC">
      <w:pPr>
        <w:rPr>
          <w:b/>
        </w:rPr>
      </w:pPr>
      <w:r w:rsidRPr="005E4494">
        <w:rPr>
          <w:b/>
        </w:rPr>
        <w:t xml:space="preserve">Supplementary Table </w:t>
      </w:r>
      <w:r w:rsidR="00527B83">
        <w:rPr>
          <w:b/>
        </w:rPr>
        <w:t>S</w:t>
      </w:r>
      <w:bookmarkStart w:id="0" w:name="_GoBack"/>
      <w:bookmarkEnd w:id="0"/>
      <w:r w:rsidRPr="005E4494">
        <w:rPr>
          <w:b/>
        </w:rPr>
        <w:t>1: Primers used in this study.</w:t>
      </w:r>
    </w:p>
    <w:p w:rsidR="00992429" w:rsidRPr="005E4494" w:rsidRDefault="00992429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2131"/>
        <w:tblW w:w="9833" w:type="dxa"/>
        <w:tblLayout w:type="fixed"/>
        <w:tblLook w:val="04A0" w:firstRow="1" w:lastRow="0" w:firstColumn="1" w:lastColumn="0" w:noHBand="0" w:noVBand="1"/>
      </w:tblPr>
      <w:tblGrid>
        <w:gridCol w:w="1526"/>
        <w:gridCol w:w="5245"/>
        <w:gridCol w:w="1275"/>
        <w:gridCol w:w="1787"/>
      </w:tblGrid>
      <w:tr w:rsidR="00992429" w:rsidRPr="005E4494" w:rsidTr="00502513"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b/>
                <w:sz w:val="20"/>
                <w:szCs w:val="20"/>
              </w:rPr>
              <w:t>Sequence 5' to 3'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Restriction site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Notes</w:t>
            </w:r>
          </w:p>
        </w:tc>
      </w:tr>
      <w:tr w:rsidR="00992429" w:rsidRPr="005E4494" w:rsidTr="00502513">
        <w:tc>
          <w:tcPr>
            <w:tcW w:w="1526" w:type="dxa"/>
            <w:tcBorders>
              <w:top w:val="single" w:sz="8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flank cclA-F1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ACAAATCCACGCGACAATC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92429" w:rsidRPr="005E4494" w:rsidRDefault="00992429" w:rsidP="00DE2E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5' flanking region of </w:t>
            </w:r>
            <w:r w:rsidR="00DE2E2B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5E4494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lA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flank cclA-R1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caatatcagttaacGAGTCGGACGCCATTGAATAG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flank cclA-F2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gcaaaggaatag</w:t>
            </w:r>
            <w:r w:rsidRPr="005E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 xml:space="preserve">TCAGAGCGATACACGGAGCAGATT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  <w:t>Xho</w:t>
            </w: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3' flanking region of </w:t>
            </w:r>
            <w:r w:rsidR="00DE2E2B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</w:t>
            </w:r>
            <w:r w:rsidRPr="005E4494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lA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flank cclA-R2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GGGAGAGGAGGCAGAGACCAGTA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A-TrpC-F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ggcgtccgactcGTTAACTGATATTGAAGGAGCAT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arker of selection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A-hph-R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ctctga</w:t>
            </w:r>
            <w:r w:rsidRPr="005E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>CTATTCCTTTGCCCTCGG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  <w:t>Xho</w:t>
            </w: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7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-cclA-F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gcgcc</w:t>
            </w: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 xml:space="preserve">GAGGGACAGACGGGAGGACTTTTG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  <w:t>Asc</w:t>
            </w: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Nested primers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-cclA-R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gcgcc</w:t>
            </w:r>
            <w:r w:rsidRPr="005E4494">
              <w:rPr>
                <w:rFonts w:ascii="Times New Roman" w:hAnsi="Times New Roman" w:cs="Times New Roman"/>
                <w:sz w:val="20"/>
                <w:szCs w:val="20"/>
              </w:rPr>
              <w:t xml:space="preserve">GCTTAGGTGCGGGCTGTTTGA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  <w:t>Asc</w:t>
            </w:r>
            <w:r w:rsidRPr="005E4494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7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hph-F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GCAAGACCTGCCTGA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Internals to </w:t>
            </w:r>
            <w:r w:rsidR="00DE2E2B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h</w:t>
            </w:r>
            <w:r w:rsidRPr="005E4494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 xml:space="preserve">ph </w:t>
            </w: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ORF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hph-R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GCCTCCGCTCGAAGTA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neo-F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TCGGCTATGACTGGGCA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Internals to </w:t>
            </w:r>
            <w:r w:rsidR="00DE2E2B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n</w:t>
            </w:r>
            <w:r w:rsidRPr="005E4494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eo</w:t>
            </w: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ORF</w:t>
            </w: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neo-R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GCAATATCACGGGTA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92429" w:rsidRPr="005E4494" w:rsidTr="00502513">
        <w:tc>
          <w:tcPr>
            <w:tcW w:w="1526" w:type="dxa"/>
            <w:tcBorders>
              <w:left w:val="nil"/>
              <w:bottom w:val="single" w:sz="8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cclA-F</w:t>
            </w:r>
          </w:p>
        </w:tc>
        <w:tc>
          <w:tcPr>
            <w:tcW w:w="5245" w:type="dxa"/>
            <w:tcBorders>
              <w:left w:val="nil"/>
              <w:bottom w:val="single" w:sz="8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CTCCCCAGCTCTTAC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Internals to </w:t>
            </w:r>
            <w:r w:rsidR="00DE2E2B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</w:t>
            </w:r>
            <w:r w:rsidRPr="005E4494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lA</w:t>
            </w:r>
            <w:r w:rsidRPr="005E449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ORF</w:t>
            </w:r>
          </w:p>
        </w:tc>
      </w:tr>
      <w:tr w:rsidR="00992429" w:rsidRPr="005E4494" w:rsidTr="00502513">
        <w:tc>
          <w:tcPr>
            <w:tcW w:w="15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-cclA-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4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TCATGGAGACCTCG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92429" w:rsidRPr="005E4494" w:rsidRDefault="00992429" w:rsidP="0095743E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2429" w:rsidRPr="005E4494" w:rsidRDefault="00992429" w:rsidP="0095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FD375A" w:rsidRPr="005E4494" w:rsidRDefault="00FD375A" w:rsidP="00487FAC">
      <w:pPr>
        <w:rPr>
          <w:rFonts w:ascii="Times New Roman" w:hAnsi="Times New Roman" w:cs="Times New Roman"/>
        </w:rPr>
      </w:pPr>
    </w:p>
    <w:sectPr w:rsidR="00FD375A" w:rsidRPr="005E4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75A"/>
    <w:rsid w:val="00112F93"/>
    <w:rsid w:val="00156858"/>
    <w:rsid w:val="001A16BF"/>
    <w:rsid w:val="003310AD"/>
    <w:rsid w:val="003A2C6D"/>
    <w:rsid w:val="003E24D9"/>
    <w:rsid w:val="00487FAC"/>
    <w:rsid w:val="004B07A1"/>
    <w:rsid w:val="004C3E19"/>
    <w:rsid w:val="00502513"/>
    <w:rsid w:val="00527B83"/>
    <w:rsid w:val="005E4494"/>
    <w:rsid w:val="006511DF"/>
    <w:rsid w:val="006D4A7B"/>
    <w:rsid w:val="007206D1"/>
    <w:rsid w:val="00733431"/>
    <w:rsid w:val="0076314A"/>
    <w:rsid w:val="007850DF"/>
    <w:rsid w:val="007C25F6"/>
    <w:rsid w:val="008340EB"/>
    <w:rsid w:val="00883990"/>
    <w:rsid w:val="008B6870"/>
    <w:rsid w:val="00992429"/>
    <w:rsid w:val="00C17A46"/>
    <w:rsid w:val="00DE2E2B"/>
    <w:rsid w:val="00EE5B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2BEC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5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2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513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D18685-8339-F04B-8C8B-9E3D6F93B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Dallery</dc:creator>
  <cp:lastModifiedBy>Carol Jenner</cp:lastModifiedBy>
  <cp:revision>9</cp:revision>
  <cp:lastPrinted>2019-02-15T11:49:00Z</cp:lastPrinted>
  <dcterms:created xsi:type="dcterms:W3CDTF">2019-02-15T18:27:00Z</dcterms:created>
  <dcterms:modified xsi:type="dcterms:W3CDTF">2019-02-24T10:06:00Z</dcterms:modified>
</cp:coreProperties>
</file>